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8A8AB" w14:textId="16CF9FF6" w:rsidR="006F1D14" w:rsidRPr="00AB32D5" w:rsidRDefault="006F1D14" w:rsidP="006F1D14">
      <w:pPr>
        <w:spacing w:line="480" w:lineRule="auto"/>
        <w:contextualSpacing/>
        <w:rPr>
          <w:b/>
        </w:rPr>
      </w:pPr>
      <w:bookmarkStart w:id="0" w:name="_GoBack"/>
      <w:bookmarkEnd w:id="0"/>
    </w:p>
    <w:tbl>
      <w:tblPr>
        <w:tblW w:w="910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400"/>
        <w:gridCol w:w="1360"/>
        <w:gridCol w:w="1469"/>
        <w:gridCol w:w="1671"/>
        <w:gridCol w:w="1900"/>
      </w:tblGrid>
      <w:tr w:rsidR="006F1D14" w:rsidRPr="006365DC" w14:paraId="2ECF10A5" w14:textId="77777777" w:rsidTr="00CA670C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8269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Animal I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CB44" w14:textId="77777777" w:rsidR="006F1D14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requency</w:t>
            </w:r>
          </w:p>
          <w:p w14:paraId="47D0B05E" w14:textId="77777777" w:rsidR="006F1D14" w:rsidRPr="006365DC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of eating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D69F" w14:textId="77777777" w:rsidR="006F1D14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requency</w:t>
            </w:r>
          </w:p>
          <w:p w14:paraId="36D86EC0" w14:textId="77777777" w:rsidR="006F1D14" w:rsidRPr="006365DC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of migratio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7F30" w14:textId="77777777" w:rsidR="006F1D14" w:rsidRPr="006365DC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Presumed interval of migration (s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1A33" w14:textId="77777777" w:rsidR="006F1D14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Measured latency</w:t>
            </w:r>
          </w:p>
          <w:p w14:paraId="6EEACE1F" w14:textId="77777777" w:rsidR="006F1D14" w:rsidRPr="006365DC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72EC" w14:textId="77777777" w:rsidR="006F1D14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Presumed latency</w:t>
            </w:r>
          </w:p>
          <w:p w14:paraId="302FA4B9" w14:textId="77777777" w:rsidR="006F1D14" w:rsidRPr="006365DC" w:rsidRDefault="006F1D14" w:rsidP="00CA670C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</w:tr>
      <w:tr w:rsidR="006F1D14" w:rsidRPr="006365DC" w14:paraId="64AEFD40" w14:textId="77777777" w:rsidTr="00CA670C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E4FB3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0463F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7CB234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D782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7C61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1.0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C72A5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5.3</w:t>
            </w:r>
          </w:p>
        </w:tc>
      </w:tr>
      <w:tr w:rsidR="006F1D14" w:rsidRPr="006365DC" w14:paraId="65E72099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67750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C039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2954B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6252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B366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22DE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</w:tr>
      <w:tr w:rsidR="006F1D14" w:rsidRPr="006365DC" w14:paraId="6AACCBD7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A8431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E3A3F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D52D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FAE5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F135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6007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1.7</w:t>
            </w:r>
          </w:p>
        </w:tc>
      </w:tr>
      <w:tr w:rsidR="006F1D14" w:rsidRPr="006365DC" w14:paraId="5E74F8CE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4E58E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72205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104D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29F2A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0F4E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062A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</w:tr>
      <w:tr w:rsidR="006F1D14" w:rsidRPr="006365DC" w14:paraId="6265F60C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9DEC3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3B63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1E12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75D1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B704E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053A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</w:tr>
      <w:tr w:rsidR="006F1D14" w:rsidRPr="006365DC" w14:paraId="2A5B85FD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D1607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30B6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9F1E5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1B8DA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D7B2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A7FF4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6F1D14" w:rsidRPr="006365DC" w14:paraId="327C3143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0064B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E146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0C2BA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B2C3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C213B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3B9D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</w:tr>
      <w:tr w:rsidR="006F1D14" w:rsidRPr="006365DC" w14:paraId="412E583D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AA2DE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6FC1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19EE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8CAC5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7C7C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7D97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</w:tr>
      <w:tr w:rsidR="006F1D14" w:rsidRPr="006365DC" w14:paraId="71B068DD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BE3DE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18EF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6995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5388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68D6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B73A6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</w:tr>
      <w:tr w:rsidR="006F1D14" w:rsidRPr="006365DC" w14:paraId="2A99E577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3E405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F3F7F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3E75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FE14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262CB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4E534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7.0</w:t>
            </w:r>
          </w:p>
        </w:tc>
      </w:tr>
      <w:tr w:rsidR="006F1D14" w:rsidRPr="006365DC" w14:paraId="2D12D610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4DD72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048B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34AE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D94C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2535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8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311E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3.0</w:t>
            </w:r>
          </w:p>
        </w:tc>
      </w:tr>
      <w:tr w:rsidR="006F1D14" w:rsidRPr="006365DC" w14:paraId="2E9A06B9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AE30D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2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54F41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E28D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06FE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0ED0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2A4D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6F1D14" w:rsidRPr="006365DC" w14:paraId="0FB712AB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0B967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5883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7CA7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E6C2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7EDDB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CD4A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</w:tr>
      <w:tr w:rsidR="006F1D14" w:rsidRPr="006365DC" w14:paraId="4BD0D9F1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3D13B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EBD9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C3F1E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E460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0619E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DA85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</w:tr>
      <w:tr w:rsidR="006F1D14" w:rsidRPr="006365DC" w14:paraId="7E9099DD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5CA72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5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42D5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D1A3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43447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688BE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8D21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</w:tr>
      <w:tr w:rsidR="006F1D14" w:rsidRPr="006365DC" w14:paraId="1B8C49A6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BA781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5A8DA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B746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CAE7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ED7E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7.0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DF21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4.0</w:t>
            </w:r>
          </w:p>
        </w:tc>
      </w:tr>
      <w:tr w:rsidR="006F1D14" w:rsidRPr="006365DC" w14:paraId="265ABE52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22644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2EB0D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01E5F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A1BBF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7442E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F71B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</w:tr>
      <w:tr w:rsidR="006F1D14" w:rsidRPr="006365DC" w14:paraId="0F6358CA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409CA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82E21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E4DC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9C491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6A2A4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A3300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</w:tr>
      <w:tr w:rsidR="006F1D14" w:rsidRPr="006365DC" w14:paraId="640116B2" w14:textId="77777777" w:rsidTr="00CA670C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1E7AD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1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1D96F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F6A0B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3DF1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17C6C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F0EA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</w:tr>
      <w:tr w:rsidR="006F1D14" w:rsidRPr="006365DC" w14:paraId="6C47BAA1" w14:textId="77777777" w:rsidTr="00CA670C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08D33" w14:textId="77777777" w:rsidR="006F1D14" w:rsidRPr="006365DC" w:rsidRDefault="006F1D14" w:rsidP="00CA670C">
            <w:pPr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Fish 20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58B89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86CE7A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BF1A3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16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1F9D2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9ADA8" w14:textId="77777777" w:rsidR="006F1D14" w:rsidRPr="006365DC" w:rsidRDefault="006F1D14" w:rsidP="00CA670C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 w:rsidRPr="006365DC">
              <w:rPr>
                <w:rFonts w:eastAsia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</w:tr>
    </w:tbl>
    <w:p w14:paraId="33E47DB0" w14:textId="4E9F27E9" w:rsidR="003B6765" w:rsidRDefault="003B6765"/>
    <w:sectPr w:rsidR="003B6765" w:rsidSect="007125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14"/>
    <w:rsid w:val="000137C9"/>
    <w:rsid w:val="00014B9D"/>
    <w:rsid w:val="00017C0B"/>
    <w:rsid w:val="00040710"/>
    <w:rsid w:val="0007382E"/>
    <w:rsid w:val="000A50AE"/>
    <w:rsid w:val="000B5A13"/>
    <w:rsid w:val="000D126F"/>
    <w:rsid w:val="000D4D4F"/>
    <w:rsid w:val="00110313"/>
    <w:rsid w:val="00125C5C"/>
    <w:rsid w:val="00135500"/>
    <w:rsid w:val="00164B5D"/>
    <w:rsid w:val="001856BD"/>
    <w:rsid w:val="001962EB"/>
    <w:rsid w:val="001B1BBE"/>
    <w:rsid w:val="001C3F03"/>
    <w:rsid w:val="001C7171"/>
    <w:rsid w:val="001E1C0D"/>
    <w:rsid w:val="001E72F1"/>
    <w:rsid w:val="00246868"/>
    <w:rsid w:val="00260E4F"/>
    <w:rsid w:val="002A6867"/>
    <w:rsid w:val="002B39C1"/>
    <w:rsid w:val="002C5D85"/>
    <w:rsid w:val="00302060"/>
    <w:rsid w:val="0032571D"/>
    <w:rsid w:val="0032647E"/>
    <w:rsid w:val="00334F78"/>
    <w:rsid w:val="00374423"/>
    <w:rsid w:val="0038229E"/>
    <w:rsid w:val="003A06E5"/>
    <w:rsid w:val="003A3DD4"/>
    <w:rsid w:val="003B6765"/>
    <w:rsid w:val="003D22F4"/>
    <w:rsid w:val="003F055B"/>
    <w:rsid w:val="00405478"/>
    <w:rsid w:val="00412AF8"/>
    <w:rsid w:val="00422A75"/>
    <w:rsid w:val="0046506F"/>
    <w:rsid w:val="00465CC4"/>
    <w:rsid w:val="00486199"/>
    <w:rsid w:val="004B4D17"/>
    <w:rsid w:val="0050677E"/>
    <w:rsid w:val="00507A45"/>
    <w:rsid w:val="005137AE"/>
    <w:rsid w:val="00520166"/>
    <w:rsid w:val="00523F65"/>
    <w:rsid w:val="00540013"/>
    <w:rsid w:val="0057300F"/>
    <w:rsid w:val="005B097B"/>
    <w:rsid w:val="005C3871"/>
    <w:rsid w:val="005C6650"/>
    <w:rsid w:val="005E1E05"/>
    <w:rsid w:val="0060131F"/>
    <w:rsid w:val="00603E32"/>
    <w:rsid w:val="0061075C"/>
    <w:rsid w:val="00612CC4"/>
    <w:rsid w:val="00630335"/>
    <w:rsid w:val="00651F5D"/>
    <w:rsid w:val="006911A4"/>
    <w:rsid w:val="006951BF"/>
    <w:rsid w:val="006B255D"/>
    <w:rsid w:val="006D5CC0"/>
    <w:rsid w:val="006F1D14"/>
    <w:rsid w:val="006F227B"/>
    <w:rsid w:val="00711334"/>
    <w:rsid w:val="007125C4"/>
    <w:rsid w:val="00712CBB"/>
    <w:rsid w:val="00717374"/>
    <w:rsid w:val="007238C6"/>
    <w:rsid w:val="00744AE6"/>
    <w:rsid w:val="00746822"/>
    <w:rsid w:val="007511DA"/>
    <w:rsid w:val="00791140"/>
    <w:rsid w:val="00791FAB"/>
    <w:rsid w:val="007A4633"/>
    <w:rsid w:val="008030EB"/>
    <w:rsid w:val="00830D55"/>
    <w:rsid w:val="00846491"/>
    <w:rsid w:val="00883BF0"/>
    <w:rsid w:val="008B4067"/>
    <w:rsid w:val="008B4B57"/>
    <w:rsid w:val="008C6514"/>
    <w:rsid w:val="008E3B93"/>
    <w:rsid w:val="008E66F8"/>
    <w:rsid w:val="008F517B"/>
    <w:rsid w:val="00914FB8"/>
    <w:rsid w:val="0092282F"/>
    <w:rsid w:val="00925215"/>
    <w:rsid w:val="00942ADE"/>
    <w:rsid w:val="0097444F"/>
    <w:rsid w:val="00996FA5"/>
    <w:rsid w:val="009A7005"/>
    <w:rsid w:val="009D77C8"/>
    <w:rsid w:val="009F79DB"/>
    <w:rsid w:val="00A47291"/>
    <w:rsid w:val="00A53F60"/>
    <w:rsid w:val="00A8417B"/>
    <w:rsid w:val="00A85B7A"/>
    <w:rsid w:val="00A86479"/>
    <w:rsid w:val="00A93C32"/>
    <w:rsid w:val="00AA1ADF"/>
    <w:rsid w:val="00AC2D9E"/>
    <w:rsid w:val="00AD2B76"/>
    <w:rsid w:val="00B30CCF"/>
    <w:rsid w:val="00B469BA"/>
    <w:rsid w:val="00B82653"/>
    <w:rsid w:val="00BC3F6F"/>
    <w:rsid w:val="00BE222A"/>
    <w:rsid w:val="00BE2AC4"/>
    <w:rsid w:val="00C248BA"/>
    <w:rsid w:val="00C355D7"/>
    <w:rsid w:val="00C5627E"/>
    <w:rsid w:val="00C66876"/>
    <w:rsid w:val="00C67614"/>
    <w:rsid w:val="00CF29C9"/>
    <w:rsid w:val="00D0017E"/>
    <w:rsid w:val="00D50329"/>
    <w:rsid w:val="00D51664"/>
    <w:rsid w:val="00D5263E"/>
    <w:rsid w:val="00D66CAA"/>
    <w:rsid w:val="00D86748"/>
    <w:rsid w:val="00DB14E9"/>
    <w:rsid w:val="00DE7B18"/>
    <w:rsid w:val="00DF5951"/>
    <w:rsid w:val="00E054DB"/>
    <w:rsid w:val="00E34AD9"/>
    <w:rsid w:val="00E47415"/>
    <w:rsid w:val="00E528F0"/>
    <w:rsid w:val="00E61D82"/>
    <w:rsid w:val="00E67F8C"/>
    <w:rsid w:val="00EF461B"/>
    <w:rsid w:val="00F44768"/>
    <w:rsid w:val="00F811D4"/>
    <w:rsid w:val="00F834F1"/>
    <w:rsid w:val="00F83F72"/>
    <w:rsid w:val="00F86900"/>
    <w:rsid w:val="00FD71D5"/>
    <w:rsid w:val="00FE6708"/>
    <w:rsid w:val="00FE6DD8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A661C"/>
  <w15:chartTrackingRefBased/>
  <w15:docId w15:val="{CD9BC831-EDD2-D243-A1B0-26098F56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侑駿</dc:creator>
  <cp:keywords/>
  <dc:description/>
  <cp:lastModifiedBy>片山侑駿</cp:lastModifiedBy>
  <cp:revision>1</cp:revision>
  <dcterms:created xsi:type="dcterms:W3CDTF">2022-11-11T03:50:00Z</dcterms:created>
  <dcterms:modified xsi:type="dcterms:W3CDTF">2022-11-11T03:51:00Z</dcterms:modified>
</cp:coreProperties>
</file>